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576" w:type="dxa"/>
        <w:tblLook w:val="04A0" w:firstRow="1" w:lastRow="0" w:firstColumn="1" w:lastColumn="0" w:noHBand="0" w:noVBand="1"/>
      </w:tblPr>
      <w:tblGrid>
        <w:gridCol w:w="13136"/>
        <w:gridCol w:w="2480"/>
        <w:gridCol w:w="1960"/>
      </w:tblGrid>
      <w:tr w:rsidR="00BB1297" w:rsidRPr="009D303C" w14:paraId="0F1B41A2" w14:textId="77777777" w:rsidTr="00232D97">
        <w:trPr>
          <w:trHeight w:val="315"/>
        </w:trPr>
        <w:tc>
          <w:tcPr>
            <w:tcW w:w="1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EE01" w14:textId="617E081B" w:rsidR="00BB1297" w:rsidRDefault="00BB1297" w:rsidP="00BB1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3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E1. Database </w:t>
            </w:r>
            <w:r w:rsidR="00232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9D3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racteristics and </w:t>
            </w:r>
            <w:r w:rsidR="00232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9D3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rollment </w:t>
            </w:r>
            <w:r w:rsidR="00232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9D3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ze</w:t>
            </w:r>
          </w:p>
          <w:tbl>
            <w:tblPr>
              <w:tblW w:w="9965" w:type="dxa"/>
              <w:tblLook w:val="04A0" w:firstRow="1" w:lastRow="0" w:firstColumn="1" w:lastColumn="0" w:noHBand="0" w:noVBand="1"/>
            </w:tblPr>
            <w:tblGrid>
              <w:gridCol w:w="1500"/>
              <w:gridCol w:w="1440"/>
              <w:gridCol w:w="1175"/>
              <w:gridCol w:w="2340"/>
              <w:gridCol w:w="1980"/>
              <w:gridCol w:w="1530"/>
            </w:tblGrid>
            <w:tr w:rsidR="00232D97" w:rsidRPr="00232D97" w14:paraId="6142D9AB" w14:textId="77777777" w:rsidTr="00704D50">
              <w:trPr>
                <w:trHeight w:val="300"/>
              </w:trPr>
              <w:tc>
                <w:tcPr>
                  <w:tcW w:w="1500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9A9A683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Data Source</w:t>
                  </w:r>
                </w:p>
              </w:tc>
              <w:tc>
                <w:tcPr>
                  <w:tcW w:w="144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65E800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Claims Type</w:t>
                  </w:r>
                </w:p>
              </w:tc>
              <w:tc>
                <w:tcPr>
                  <w:tcW w:w="1175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821DDE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Update frequency</w:t>
                  </w:r>
                </w:p>
              </w:tc>
              <w:tc>
                <w:tcPr>
                  <w:tcW w:w="234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6C0ADA2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Data Lag*</w:t>
                  </w:r>
                </w:p>
              </w:tc>
              <w:tc>
                <w:tcPr>
                  <w:tcW w:w="198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8D1ED7B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 xml:space="preserve">Population Enrolled </w:t>
                  </w:r>
                </w:p>
              </w:tc>
              <w:tc>
                <w:tcPr>
                  <w:tcW w:w="1530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890420D" w14:textId="5F3CFCF5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 xml:space="preserve">Number of </w:t>
                  </w:r>
                  <w:r w:rsidR="00C21C87"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 xml:space="preserve">Immunization </w:t>
                  </w:r>
                  <w:r w:rsidR="00F64814"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 xml:space="preserve">Information </w:t>
                  </w:r>
                  <w:r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S</w:t>
                  </w:r>
                  <w:r w:rsidR="00C21C87"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ystem</w:t>
                  </w:r>
                  <w:r w:rsidR="00F64814"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>s</w:t>
                  </w:r>
                  <w:r w:rsidR="00C21C87"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 xml:space="preserve"> (IIS)</w:t>
                  </w:r>
                  <w:r w:rsidRPr="002C175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  <w:t xml:space="preserve"> Jurisdictions**</w:t>
                  </w:r>
                </w:p>
              </w:tc>
            </w:tr>
            <w:tr w:rsidR="00232D97" w:rsidRPr="00232D97" w14:paraId="0C4E269D" w14:textId="77777777" w:rsidTr="00704D50">
              <w:trPr>
                <w:trHeight w:val="300"/>
              </w:trPr>
              <w:tc>
                <w:tcPr>
                  <w:tcW w:w="1500" w:type="dxa"/>
                  <w:vMerge w:val="restart"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A55301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VS Health†</w:t>
                  </w:r>
                </w:p>
              </w:tc>
              <w:tc>
                <w:tcPr>
                  <w:tcW w:w="14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D6E3E0E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ully Adjudicated</w:t>
                  </w:r>
                </w:p>
              </w:tc>
              <w:tc>
                <w:tcPr>
                  <w:tcW w:w="1175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4F801F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onthly</w:t>
                  </w:r>
                </w:p>
              </w:tc>
              <w:tc>
                <w:tcPr>
                  <w:tcW w:w="23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9F2E15B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pproximately 80% data completeness in 3-4 months for inpatient claims, 2-3 months for outpatient claims, and 1-2 months for professional claims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5BC2D76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53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F28D3B1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4</w:t>
                  </w:r>
                </w:p>
              </w:tc>
            </w:tr>
            <w:tr w:rsidR="00232D97" w:rsidRPr="00232D97" w14:paraId="67575337" w14:textId="77777777" w:rsidTr="00704D50">
              <w:trPr>
                <w:trHeight w:val="51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D2C0B82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DC25618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36D7E5A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A954645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BB59D68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-4 years: &gt; 1.1 million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1647E8A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28F2C974" w14:textId="77777777" w:rsidTr="00704D50">
              <w:trPr>
                <w:trHeight w:val="51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C205214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EF98EBA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6E537A8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29509D1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AA64BFA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-11 years: &gt; 1.5 million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8BD8060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20FEF659" w14:textId="77777777" w:rsidTr="00704D50">
              <w:trPr>
                <w:trHeight w:val="51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527342C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C0924F8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5DC25A6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99D05D5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7F57C84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2-17 years: &gt; 1.5 million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FB6C05F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68A36F45" w14:textId="77777777" w:rsidTr="00704D50">
              <w:trPr>
                <w:trHeight w:val="51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03D754B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0C9AA99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3A255DF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5C51EE3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63EA55C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8-64 years: &gt; 14.5 million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C5A8B6B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6D939E6A" w14:textId="77777777" w:rsidTr="00704D50">
              <w:trPr>
                <w:trHeight w:val="30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0F09D61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9D280FC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BAB08DA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B7F9413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8606091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4654EF9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4FB9B5CA" w14:textId="77777777" w:rsidTr="002C1755">
              <w:trPr>
                <w:trHeight w:val="7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331415E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3A58C8A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10D585C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8038D2D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B4BC353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491280A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6D913529" w14:textId="77777777" w:rsidTr="00704D50">
              <w:trPr>
                <w:trHeight w:val="510"/>
              </w:trPr>
              <w:tc>
                <w:tcPr>
                  <w:tcW w:w="1500" w:type="dxa"/>
                  <w:vMerge w:val="restart"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27FDC07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Optum pre-adjudicated claims†</w:t>
                  </w:r>
                </w:p>
              </w:tc>
              <w:tc>
                <w:tcPr>
                  <w:tcW w:w="14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E28C3A0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re-Adjudicated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E584C1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3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C22995C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pproximately 80% data completeness in 1-2 months for inpatient, outpatient, and professional claims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6622F92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-4 years: &gt; 0.9 million</w:t>
                  </w:r>
                </w:p>
              </w:tc>
              <w:tc>
                <w:tcPr>
                  <w:tcW w:w="153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FC7C304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</w:tr>
            <w:tr w:rsidR="00232D97" w:rsidRPr="00232D97" w14:paraId="2CA4C59D" w14:textId="77777777" w:rsidTr="00704D50">
              <w:trPr>
                <w:trHeight w:val="51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6B15563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C259B99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CEEDF6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-Weekly</w:t>
                  </w: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28BC4BE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70786B7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-11 years: &gt; 1.3 million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6C7DE37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6365CDB5" w14:textId="77777777" w:rsidTr="00704D50">
              <w:trPr>
                <w:trHeight w:val="51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83DE583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99AA564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C795CB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FCA4384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D8D16B0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2-17 years: &gt; 1.2 million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8AC41D1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0A48B66A" w14:textId="77777777" w:rsidTr="00704D50">
              <w:trPr>
                <w:trHeight w:val="422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3919057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25B2F8D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3BF4CF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A2B9911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59C0249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8-64 years: &gt; 11.5 million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D106D94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0EC6BFBF" w14:textId="77777777" w:rsidTr="00704D50">
              <w:trPr>
                <w:trHeight w:val="300"/>
              </w:trPr>
              <w:tc>
                <w:tcPr>
                  <w:tcW w:w="1500" w:type="dxa"/>
                  <w:vMerge w:val="restart"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28AA659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arelon Research†</w:t>
                  </w:r>
                </w:p>
              </w:tc>
              <w:tc>
                <w:tcPr>
                  <w:tcW w:w="14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C1C73C2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ully adjudicated</w:t>
                  </w:r>
                </w:p>
              </w:tc>
              <w:tc>
                <w:tcPr>
                  <w:tcW w:w="1175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91A1A2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onthly</w:t>
                  </w:r>
                </w:p>
              </w:tc>
              <w:tc>
                <w:tcPr>
                  <w:tcW w:w="23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FF29A9F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Approximately 80% data completeness in 2-3 months for inpatient claims and 1-2 months for outpatient and professional claims 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9228647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53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C861455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</w:tr>
            <w:tr w:rsidR="00232D97" w:rsidRPr="00232D97" w14:paraId="3DA0E1C1" w14:textId="77777777" w:rsidTr="00704D50">
              <w:trPr>
                <w:trHeight w:val="51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9B6C512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3B336B3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D467846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380EA06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39EC4CB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-4 years: &gt; 1.3 million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CF066B4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2B9196B5" w14:textId="77777777" w:rsidTr="00704D50">
              <w:trPr>
                <w:trHeight w:val="51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0018533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55FD86F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8FEEB2C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690D073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C99A0F9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-11 years: &gt; 1.8 million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CC13817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70FC59A7" w14:textId="77777777" w:rsidTr="00704D50">
              <w:trPr>
                <w:trHeight w:val="51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B4F7B1E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332EDD1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3DA1C14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1740B19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BDABB24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2-17 years: &gt; 1.8 million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14A0DB2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3AF02F7E" w14:textId="77777777" w:rsidTr="00704D50">
              <w:trPr>
                <w:trHeight w:val="51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C083C67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3020214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F1677C1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BFD13B0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6E918FC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8-64 years: &gt; 16.9 million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770516A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3331D64B" w14:textId="77777777" w:rsidTr="00704D50">
              <w:trPr>
                <w:trHeight w:val="30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B5AC267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3E0A3C9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BF842F7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E2DDB9E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04F06CE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2C4CE79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19E356D3" w14:textId="77777777" w:rsidTr="002C1755">
              <w:trPr>
                <w:trHeight w:val="70"/>
              </w:trPr>
              <w:tc>
                <w:tcPr>
                  <w:tcW w:w="1500" w:type="dxa"/>
                  <w:vMerge/>
                  <w:tcBorders>
                    <w:top w:val="nil"/>
                    <w:left w:val="single" w:sz="8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9F6C906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B8AB37D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75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31480C1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34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49C2462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52CAD41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C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C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53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DFF6571" w14:textId="77777777" w:rsidR="00232D97" w:rsidRPr="002C1755" w:rsidRDefault="00232D97" w:rsidP="00232D9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32D97" w:rsidRPr="00232D97" w14:paraId="698E6918" w14:textId="77777777" w:rsidTr="00704D50">
              <w:trPr>
                <w:trHeight w:val="780"/>
              </w:trPr>
              <w:tc>
                <w:tcPr>
                  <w:tcW w:w="150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186AE06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MS Medicare Shared Systems Fee-for-Service Data (SSD)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6CF000F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re-Adjudicated</w:t>
                  </w:r>
                </w:p>
              </w:tc>
              <w:tc>
                <w:tcPr>
                  <w:tcW w:w="1175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421E29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aily</w:t>
                  </w:r>
                </w:p>
              </w:tc>
              <w:tc>
                <w:tcPr>
                  <w:tcW w:w="234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98BD526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&gt;80% data completeness in 30-70 days for inpatient claims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47CECDE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&gt;34 million beneficiaries annually </w:t>
                  </w:r>
                </w:p>
              </w:tc>
              <w:tc>
                <w:tcPr>
                  <w:tcW w:w="153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797E73B" w14:textId="77777777" w:rsidR="00232D97" w:rsidRPr="002C1755" w:rsidRDefault="00232D97" w:rsidP="00232D9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C175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NA</w:t>
                  </w:r>
                </w:p>
              </w:tc>
            </w:tr>
          </w:tbl>
          <w:p w14:paraId="48D16503" w14:textId="3F88EF28" w:rsidR="00232D97" w:rsidRPr="00232D97" w:rsidRDefault="00232D97" w:rsidP="00BB12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32D9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*Data lag is based on 2020 claims delay distribution</w:t>
            </w:r>
          </w:p>
          <w:p w14:paraId="034BA9E0" w14:textId="1DCEEB45" w:rsidR="00232D97" w:rsidRPr="00F64814" w:rsidRDefault="00232D97" w:rsidP="00BB12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32D9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**</w:t>
            </w:r>
            <w:r w:rsidR="00F648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648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For commercial insurers, </w:t>
            </w:r>
            <w:r w:rsidR="00F648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</w:t>
            </w:r>
            <w:r w:rsidR="00F64814" w:rsidRPr="008F0E0B">
              <w:rPr>
                <w:rFonts w:ascii="Times New Roman" w:hAnsi="Times New Roman" w:cs="Times New Roman"/>
                <w:sz w:val="18"/>
                <w:szCs w:val="18"/>
              </w:rPr>
              <w:t xml:space="preserve">ocal and state-based </w:t>
            </w:r>
            <w:r w:rsidR="00F64814">
              <w:rPr>
                <w:rFonts w:ascii="Times New Roman" w:hAnsi="Times New Roman" w:cs="Times New Roman"/>
                <w:sz w:val="18"/>
                <w:szCs w:val="18"/>
              </w:rPr>
              <w:t>IIS data</w:t>
            </w:r>
            <w:r w:rsidR="00F64814" w:rsidRPr="008F0E0B">
              <w:rPr>
                <w:rFonts w:ascii="Times New Roman" w:hAnsi="Times New Roman" w:cs="Times New Roman"/>
                <w:sz w:val="18"/>
                <w:szCs w:val="18"/>
              </w:rPr>
              <w:t xml:space="preserve"> was linked to commercial claims databases to supplement the capture of patient’s </w:t>
            </w:r>
            <w:r w:rsidR="00F6481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F64814" w:rsidRPr="008F0E0B">
              <w:rPr>
                <w:rFonts w:ascii="Times New Roman" w:hAnsi="Times New Roman" w:cs="Times New Roman"/>
                <w:sz w:val="18"/>
                <w:szCs w:val="18"/>
              </w:rPr>
              <w:t>COVID-19 vaccination history</w:t>
            </w:r>
            <w:r w:rsidRPr="00F648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. Once validated, vaccination information from select IIS</w:t>
            </w:r>
            <w:r w:rsidR="00F648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jurisdiction</w:t>
            </w:r>
            <w:r w:rsidRPr="00F648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s is utilized to determine vaccination </w:t>
            </w:r>
            <w:r w:rsidR="00F648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</w:r>
            <w:r w:rsidRPr="00F648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tatus for members of the health database that can be matched to patients in the IIS database.</w:t>
            </w:r>
          </w:p>
          <w:p w14:paraId="12F5EDB1" w14:textId="52959D9A" w:rsidR="00232D97" w:rsidRPr="00232D97" w:rsidRDefault="00232D97" w:rsidP="00BB12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32D9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†Average number of annual enrollees in a given age category between 2018-2021</w:t>
            </w:r>
          </w:p>
          <w:p w14:paraId="570F18C2" w14:textId="170C2AC4" w:rsidR="00232D97" w:rsidRPr="009D303C" w:rsidRDefault="00232D97" w:rsidP="00BB1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B77E" w14:textId="77777777" w:rsidR="00BB1297" w:rsidRPr="009D303C" w:rsidRDefault="00BB1297" w:rsidP="00BB1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67FE" w14:textId="77777777" w:rsidR="00BB1297" w:rsidRPr="009D303C" w:rsidRDefault="00BB1297" w:rsidP="00BB12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4BB7496" w14:textId="77777777" w:rsidR="00BB1297" w:rsidRPr="009D303C" w:rsidRDefault="00BB1297">
      <w:pPr>
        <w:rPr>
          <w:rFonts w:ascii="Times New Roman" w:hAnsi="Times New Roman" w:cs="Times New Roman"/>
          <w:sz w:val="20"/>
          <w:szCs w:val="20"/>
        </w:rPr>
      </w:pPr>
    </w:p>
    <w:p w14:paraId="267449E1" w14:textId="77777777" w:rsidR="00BB1297" w:rsidRPr="009D303C" w:rsidRDefault="00BB1297">
      <w:pPr>
        <w:rPr>
          <w:rFonts w:ascii="Times New Roman" w:hAnsi="Times New Roman" w:cs="Times New Roman"/>
          <w:sz w:val="20"/>
          <w:szCs w:val="20"/>
        </w:rPr>
      </w:pPr>
    </w:p>
    <w:p w14:paraId="5642F6BB" w14:textId="77777777" w:rsidR="00290AB7" w:rsidRPr="009D303C" w:rsidRDefault="00290AB7">
      <w:pPr>
        <w:rPr>
          <w:rFonts w:ascii="Times New Roman" w:hAnsi="Times New Roman" w:cs="Times New Roman"/>
          <w:sz w:val="20"/>
          <w:szCs w:val="20"/>
        </w:rPr>
      </w:pPr>
    </w:p>
    <w:p w14:paraId="62005466" w14:textId="77777777" w:rsidR="00BB1297" w:rsidRPr="009D303C" w:rsidRDefault="00BB1297">
      <w:pPr>
        <w:rPr>
          <w:rFonts w:ascii="Times New Roman" w:hAnsi="Times New Roman" w:cs="Times New Roman"/>
          <w:sz w:val="20"/>
          <w:szCs w:val="20"/>
        </w:rPr>
      </w:pPr>
    </w:p>
    <w:p w14:paraId="41B2BF8C" w14:textId="77777777" w:rsidR="00BB1297" w:rsidRPr="009D303C" w:rsidRDefault="00BB1297">
      <w:pPr>
        <w:rPr>
          <w:rFonts w:ascii="Times New Roman" w:hAnsi="Times New Roman" w:cs="Times New Roman"/>
          <w:sz w:val="20"/>
          <w:szCs w:val="20"/>
        </w:rPr>
      </w:pPr>
    </w:p>
    <w:p w14:paraId="0E1BD97E" w14:textId="2D75C6D0" w:rsidR="009D303C" w:rsidRPr="00232D97" w:rsidRDefault="009D303C" w:rsidP="009D303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lastRenderedPageBreak/>
        <w:t>Table E</w:t>
      </w:r>
      <w:r w:rsidR="00232D97" w:rsidRP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2</w:t>
      </w:r>
      <w:r w:rsidRP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. Dose</w:t>
      </w:r>
      <w:r w:rsid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-s</w:t>
      </w:r>
      <w:r w:rsidRP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pecific EUA </w:t>
      </w:r>
      <w:r w:rsid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d</w:t>
      </w:r>
      <w:r w:rsidRP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ates for </w:t>
      </w:r>
      <w:r w:rsid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Bivalent </w:t>
      </w:r>
      <w:r w:rsidRP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COVID-19 </w:t>
      </w:r>
      <w:r w:rsid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v</w:t>
      </w:r>
      <w:r w:rsidRP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accine </w:t>
      </w:r>
      <w:r w:rsid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p</w:t>
      </w:r>
      <w:r w:rsidRPr="00232D9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roducts</w:t>
      </w:r>
    </w:p>
    <w:p w14:paraId="3B8AF168" w14:textId="763537D8" w:rsidR="00232D97" w:rsidRDefault="00232D97" w:rsidP="009D303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8630" w:type="dxa"/>
        <w:tblLook w:val="04A0" w:firstRow="1" w:lastRow="0" w:firstColumn="1" w:lastColumn="0" w:noHBand="0" w:noVBand="1"/>
      </w:tblPr>
      <w:tblGrid>
        <w:gridCol w:w="2510"/>
        <w:gridCol w:w="1530"/>
        <w:gridCol w:w="2250"/>
        <w:gridCol w:w="2340"/>
      </w:tblGrid>
      <w:tr w:rsidR="00232D97" w:rsidRPr="00232D97" w14:paraId="20DC9486" w14:textId="77777777" w:rsidTr="00232D97">
        <w:trPr>
          <w:trHeight w:val="31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C221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and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11E7" w14:textId="27F2DD44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  <w:r w:rsidR="0019277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years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AA150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ssigned Dose-Group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B551A" w14:textId="7992D184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  <w:r w:rsidR="00FF5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rgency</w:t>
            </w:r>
            <w:r w:rsidR="00712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32D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</w:t>
            </w:r>
            <w:r w:rsidR="00712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 </w:t>
            </w:r>
            <w:r w:rsidRPr="00232D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="00712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horization</w:t>
            </w:r>
            <w:r w:rsidRPr="00232D9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Date</w:t>
            </w:r>
          </w:p>
        </w:tc>
      </w:tr>
      <w:tr w:rsidR="00232D97" w:rsidRPr="00232D97" w14:paraId="6338EC46" w14:textId="77777777" w:rsidTr="00232D97">
        <w:trPr>
          <w:trHeight w:val="300"/>
        </w:trPr>
        <w:tc>
          <w:tcPr>
            <w:tcW w:w="251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A967F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NT162b2 Bivalent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5A5B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+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33531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Booste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C745D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ust 31, 2022</w:t>
            </w:r>
          </w:p>
        </w:tc>
      </w:tr>
      <w:tr w:rsidR="00232D97" w:rsidRPr="00232D97" w14:paraId="13267D8F" w14:textId="77777777" w:rsidTr="00232D97">
        <w:trPr>
          <w:trHeight w:val="30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CD2721" w14:textId="77777777" w:rsidR="00232D97" w:rsidRPr="00232D97" w:rsidRDefault="00232D97" w:rsidP="00232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CD77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1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13C13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Boost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A89D5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tober 12, 2022</w:t>
            </w:r>
          </w:p>
        </w:tc>
      </w:tr>
      <w:tr w:rsidR="00232D97" w:rsidRPr="00232D97" w14:paraId="4418DFA9" w14:textId="77777777" w:rsidTr="00232D97">
        <w:trPr>
          <w:trHeight w:val="300"/>
        </w:trPr>
        <w:tc>
          <w:tcPr>
            <w:tcW w:w="251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AB8DDF" w14:textId="77777777" w:rsidR="00232D97" w:rsidRPr="00232D97" w:rsidRDefault="00232D97" w:rsidP="00232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8352" w14:textId="6BF74B9D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months-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BC6D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Primary Series Dose 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9810F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mber 8, 2022</w:t>
            </w:r>
          </w:p>
        </w:tc>
      </w:tr>
      <w:tr w:rsidR="00232D97" w:rsidRPr="00232D97" w14:paraId="04FF61C5" w14:textId="77777777" w:rsidTr="00232D97">
        <w:trPr>
          <w:trHeight w:val="300"/>
        </w:trPr>
        <w:tc>
          <w:tcPr>
            <w:tcW w:w="251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92D9D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NA-1273.22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A3FE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+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3DCF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Boost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F15AD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ust 31, 2022</w:t>
            </w:r>
          </w:p>
        </w:tc>
      </w:tr>
      <w:tr w:rsidR="00232D97" w:rsidRPr="00232D97" w14:paraId="60058D55" w14:textId="77777777" w:rsidTr="00232D97">
        <w:trPr>
          <w:trHeight w:val="300"/>
        </w:trPr>
        <w:tc>
          <w:tcPr>
            <w:tcW w:w="251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5686D3" w14:textId="77777777" w:rsidR="00232D97" w:rsidRPr="00232D97" w:rsidRDefault="00232D97" w:rsidP="00232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38B4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0205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Boost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D4F3C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tober 12, 2022</w:t>
            </w:r>
          </w:p>
        </w:tc>
      </w:tr>
      <w:tr w:rsidR="00232D97" w:rsidRPr="00232D97" w14:paraId="20786A8B" w14:textId="77777777" w:rsidTr="00232D97">
        <w:trPr>
          <w:trHeight w:val="315"/>
        </w:trPr>
        <w:tc>
          <w:tcPr>
            <w:tcW w:w="251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0BDC3B" w14:textId="77777777" w:rsidR="00232D97" w:rsidRPr="00232D97" w:rsidRDefault="00232D97" w:rsidP="00232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A1EA" w14:textId="2E3337D3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months-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C9015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Boost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05C0F" w14:textId="77777777" w:rsidR="00232D97" w:rsidRPr="00232D97" w:rsidRDefault="00232D97" w:rsidP="0023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2D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mber 8, 2022</w:t>
            </w:r>
          </w:p>
        </w:tc>
      </w:tr>
    </w:tbl>
    <w:p w14:paraId="72AC4F2E" w14:textId="7C29BFD6" w:rsidR="00232D97" w:rsidRDefault="00232D97" w:rsidP="009D303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22FE82D" w14:textId="77777777" w:rsidR="00232D97" w:rsidRDefault="00232D97" w:rsidP="009D303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sectPr w:rsidR="00232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297"/>
    <w:rsid w:val="000124AE"/>
    <w:rsid w:val="0013271C"/>
    <w:rsid w:val="00140931"/>
    <w:rsid w:val="00192776"/>
    <w:rsid w:val="0019584E"/>
    <w:rsid w:val="00232D97"/>
    <w:rsid w:val="00290AB7"/>
    <w:rsid w:val="002C1755"/>
    <w:rsid w:val="002E69B1"/>
    <w:rsid w:val="003175EE"/>
    <w:rsid w:val="00345072"/>
    <w:rsid w:val="0042013D"/>
    <w:rsid w:val="005052FC"/>
    <w:rsid w:val="00526F3B"/>
    <w:rsid w:val="00656BFF"/>
    <w:rsid w:val="00687ECD"/>
    <w:rsid w:val="006B7FB5"/>
    <w:rsid w:val="006F55B1"/>
    <w:rsid w:val="00704D50"/>
    <w:rsid w:val="00712815"/>
    <w:rsid w:val="007B62EE"/>
    <w:rsid w:val="0087491F"/>
    <w:rsid w:val="00962F4F"/>
    <w:rsid w:val="009D303C"/>
    <w:rsid w:val="00B203FD"/>
    <w:rsid w:val="00BB1297"/>
    <w:rsid w:val="00BE5B91"/>
    <w:rsid w:val="00C0073C"/>
    <w:rsid w:val="00C21C87"/>
    <w:rsid w:val="00D45D39"/>
    <w:rsid w:val="00D548FB"/>
    <w:rsid w:val="00D56223"/>
    <w:rsid w:val="00DE0103"/>
    <w:rsid w:val="00E64731"/>
    <w:rsid w:val="00F64814"/>
    <w:rsid w:val="00FF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5842"/>
  <w15:chartTrackingRefBased/>
  <w15:docId w15:val="{90EE1811-A06E-4788-A955-DA98F2AAB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7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E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E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867c8d-1cc9-4acd-a073-94634f6a764f" xsi:nil="true"/>
    <lcf76f155ced4ddcb4097134ff3c332f xmlns="f5496bdd-33ad-4e37-96fe-c424689e030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50FE6C896AE4F88EC9F611C7AA6DE" ma:contentTypeVersion="13" ma:contentTypeDescription="Create a new document." ma:contentTypeScope="" ma:versionID="9c4080c0b98ae022658656dfd72a7cfe">
  <xsd:schema xmlns:xsd="http://www.w3.org/2001/XMLSchema" xmlns:xs="http://www.w3.org/2001/XMLSchema" xmlns:p="http://schemas.microsoft.com/office/2006/metadata/properties" xmlns:ns2="f5496bdd-33ad-4e37-96fe-c424689e0308" xmlns:ns3="d71a1de1-d62a-400e-aadb-fdac5d6851e1" xmlns:ns4="20867c8d-1cc9-4acd-a073-94634f6a764f" targetNamespace="http://schemas.microsoft.com/office/2006/metadata/properties" ma:root="true" ma:fieldsID="47d9bdd596900ff7e9a614c8757267aa" ns2:_="" ns3:_="" ns4:_="">
    <xsd:import namespace="f5496bdd-33ad-4e37-96fe-c424689e0308"/>
    <xsd:import namespace="d71a1de1-d62a-400e-aadb-fdac5d6851e1"/>
    <xsd:import namespace="20867c8d-1cc9-4acd-a073-94634f6a76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496bdd-33ad-4e37-96fe-c424689e03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9cf906e-e933-44a8-8421-1c91ada6f1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1a1de1-d62a-400e-aadb-fdac5d6851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67c8d-1cc9-4acd-a073-94634f6a764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3195fc6-637a-4b2d-a9ef-bbb2540f742f}" ma:internalName="TaxCatchAll" ma:showField="CatchAllData" ma:web="d71a1de1-d62a-400e-aadb-fdac5d6851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DDBC60-3C7C-4B85-8575-861BCB1D1D50}">
  <ds:schemaRefs>
    <ds:schemaRef ds:uri="d71a1de1-d62a-400e-aadb-fdac5d6851e1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f5496bdd-33ad-4e37-96fe-c424689e0308"/>
    <ds:schemaRef ds:uri="http://purl.org/dc/terms/"/>
    <ds:schemaRef ds:uri="20867c8d-1cc9-4acd-a073-94634f6a764f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B77D89B-743F-4636-9686-A93EFBEC4D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496bdd-33ad-4e37-96fe-c424689e0308"/>
    <ds:schemaRef ds:uri="d71a1de1-d62a-400e-aadb-fdac5d6851e1"/>
    <ds:schemaRef ds:uri="20867c8d-1cc9-4acd-a073-94634f6a76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AB5CC7-8DE4-478B-8929-0BD42F3769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ktop 64bit</Company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umen LLC</dc:creator>
  <cp:keywords/>
  <dc:description/>
  <cp:lastModifiedBy>Acumen LLC</cp:lastModifiedBy>
  <cp:revision>4</cp:revision>
  <dcterms:created xsi:type="dcterms:W3CDTF">2023-10-27T23:05:00Z</dcterms:created>
  <dcterms:modified xsi:type="dcterms:W3CDTF">2024-01-2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50FE6C896AE4F88EC9F611C7AA6DE</vt:lpwstr>
  </property>
  <property fmtid="{D5CDD505-2E9C-101B-9397-08002B2CF9AE}" pid="3" name="MediaServiceImageTags">
    <vt:lpwstr/>
  </property>
</Properties>
</file>